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3310D" w14:textId="2A551073" w:rsidR="00356273" w:rsidRDefault="009E3BB1">
      <w:pPr>
        <w:rPr>
          <w:b/>
          <w:bCs/>
          <w:u w:val="single"/>
        </w:rPr>
      </w:pPr>
      <w:r>
        <w:rPr>
          <w:b/>
          <w:bCs/>
          <w:u w:val="single"/>
        </w:rPr>
        <w:t>Supplementary Table 1:</w:t>
      </w:r>
      <w:r w:rsidR="005A3338">
        <w:rPr>
          <w:b/>
          <w:bCs/>
          <w:u w:val="single"/>
        </w:rPr>
        <w:t xml:space="preserve"> CUD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4"/>
        <w:gridCol w:w="1532"/>
        <w:gridCol w:w="2698"/>
        <w:gridCol w:w="3686"/>
      </w:tblGrid>
      <w:tr w:rsidR="009E3BB1" w14:paraId="230F2160" w14:textId="77777777" w:rsidTr="008704FF">
        <w:tc>
          <w:tcPr>
            <w:tcW w:w="767" w:type="pct"/>
          </w:tcPr>
          <w:p w14:paraId="53123353" w14:textId="77777777" w:rsidR="009E3BB1" w:rsidRPr="00A56C33" w:rsidRDefault="009E3BB1" w:rsidP="008704FF">
            <w:pPr>
              <w:rPr>
                <w:b/>
                <w:bCs/>
              </w:rPr>
            </w:pPr>
            <w:r w:rsidRPr="00A56C33">
              <w:rPr>
                <w:b/>
                <w:bCs/>
              </w:rPr>
              <w:t>Author (year)</w:t>
            </w:r>
          </w:p>
        </w:tc>
        <w:tc>
          <w:tcPr>
            <w:tcW w:w="819" w:type="pct"/>
          </w:tcPr>
          <w:p w14:paraId="7C47E30C" w14:textId="77777777" w:rsidR="009E3BB1" w:rsidRPr="00A56C33" w:rsidRDefault="009E3BB1" w:rsidP="008704FF">
            <w:pPr>
              <w:rPr>
                <w:b/>
                <w:bCs/>
              </w:rPr>
            </w:pPr>
            <w:r w:rsidRPr="00A56C33">
              <w:rPr>
                <w:b/>
                <w:bCs/>
              </w:rPr>
              <w:t>Study Type</w:t>
            </w:r>
          </w:p>
        </w:tc>
        <w:tc>
          <w:tcPr>
            <w:tcW w:w="1443" w:type="pct"/>
          </w:tcPr>
          <w:p w14:paraId="6CDE32C6" w14:textId="77777777" w:rsidR="009E3BB1" w:rsidRPr="00A56C33" w:rsidRDefault="009E3BB1" w:rsidP="008704FF">
            <w:pPr>
              <w:rPr>
                <w:b/>
                <w:bCs/>
              </w:rPr>
            </w:pPr>
            <w:r w:rsidRPr="00A56C33">
              <w:rPr>
                <w:b/>
                <w:bCs/>
              </w:rPr>
              <w:t>Study Goal</w:t>
            </w:r>
          </w:p>
        </w:tc>
        <w:tc>
          <w:tcPr>
            <w:tcW w:w="1971" w:type="pct"/>
          </w:tcPr>
          <w:p w14:paraId="234EDA08" w14:textId="77777777" w:rsidR="009E3BB1" w:rsidRPr="00A56C33" w:rsidRDefault="009E3BB1" w:rsidP="008704FF">
            <w:pPr>
              <w:rPr>
                <w:b/>
                <w:bCs/>
              </w:rPr>
            </w:pPr>
            <w:r w:rsidRPr="00A56C33">
              <w:rPr>
                <w:b/>
                <w:bCs/>
              </w:rPr>
              <w:t xml:space="preserve">Primary Findings </w:t>
            </w:r>
          </w:p>
        </w:tc>
      </w:tr>
      <w:tr w:rsidR="009E3BB1" w14:paraId="4CC8DC81" w14:textId="77777777" w:rsidTr="008704FF">
        <w:tc>
          <w:tcPr>
            <w:tcW w:w="767" w:type="pct"/>
          </w:tcPr>
          <w:p w14:paraId="168029C2" w14:textId="77777777" w:rsidR="009E3BB1" w:rsidRDefault="009E3BB1" w:rsidP="008704FF">
            <w:r>
              <w:t>Brandt et. al (2021)</w:t>
            </w:r>
          </w:p>
        </w:tc>
        <w:tc>
          <w:tcPr>
            <w:tcW w:w="819" w:type="pct"/>
          </w:tcPr>
          <w:p w14:paraId="4DCEAEB3" w14:textId="77777777" w:rsidR="009E3BB1" w:rsidRDefault="009E3BB1" w:rsidP="008704FF">
            <w:r>
              <w:t>Literature Review</w:t>
            </w:r>
          </w:p>
        </w:tc>
        <w:tc>
          <w:tcPr>
            <w:tcW w:w="1443" w:type="pct"/>
          </w:tcPr>
          <w:p w14:paraId="0D10DDD9" w14:textId="77777777" w:rsidR="009E3BB1" w:rsidRDefault="009E3BB1" w:rsidP="008704FF">
            <w:r>
              <w:t>Assess the current state of knowledge of available treatments for CUD</w:t>
            </w:r>
          </w:p>
        </w:tc>
        <w:tc>
          <w:tcPr>
            <w:tcW w:w="1971" w:type="pct"/>
          </w:tcPr>
          <w:p w14:paraId="5B1B98FC" w14:textId="77777777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Currently approved medications such as amphetamines, modafinils, and topiramate require further long-term studies.</w:t>
            </w:r>
          </w:p>
        </w:tc>
      </w:tr>
      <w:tr w:rsidR="009E3BB1" w14:paraId="343BE759" w14:textId="77777777" w:rsidTr="008704FF">
        <w:tc>
          <w:tcPr>
            <w:tcW w:w="767" w:type="pct"/>
          </w:tcPr>
          <w:p w14:paraId="50C01C5A" w14:textId="77777777" w:rsidR="009E3BB1" w:rsidRDefault="009E3BB1" w:rsidP="008704FF">
            <w:r>
              <w:t>Graboski et. al (2004)</w:t>
            </w:r>
          </w:p>
        </w:tc>
        <w:tc>
          <w:tcPr>
            <w:tcW w:w="819" w:type="pct"/>
          </w:tcPr>
          <w:p w14:paraId="750C7A37" w14:textId="77777777" w:rsidR="009E3BB1" w:rsidRDefault="009E3BB1" w:rsidP="008704FF">
            <w:r>
              <w:t>Prospective Cohort</w:t>
            </w:r>
          </w:p>
        </w:tc>
        <w:tc>
          <w:tcPr>
            <w:tcW w:w="1443" w:type="pct"/>
          </w:tcPr>
          <w:p w14:paraId="7AB981CB" w14:textId="77777777" w:rsidR="009E3BB1" w:rsidRDefault="009E3BB1" w:rsidP="008704FF">
            <w:r>
              <w:t>To determine the efficacy of combining methadone with either d-amphetamine or risperidone for the treatment of CUD</w:t>
            </w:r>
          </w:p>
        </w:tc>
        <w:tc>
          <w:tcPr>
            <w:tcW w:w="1971" w:type="pct"/>
          </w:tcPr>
          <w:p w14:paraId="39B545A7" w14:textId="77777777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Patients on 30/60mg d-amphetamine had reduced cocaine intake.</w:t>
            </w:r>
          </w:p>
          <w:p w14:paraId="7A3DE9B6" w14:textId="171F873B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 xml:space="preserve">No change in cocaine use when risperidone was </w:t>
            </w:r>
            <w:r w:rsidR="005A3338">
              <w:t>added</w:t>
            </w:r>
            <w:r>
              <w:t xml:space="preserve"> to methadone. </w:t>
            </w:r>
          </w:p>
        </w:tc>
      </w:tr>
      <w:tr w:rsidR="009E3BB1" w14:paraId="6A069044" w14:textId="77777777" w:rsidTr="008704FF">
        <w:tc>
          <w:tcPr>
            <w:tcW w:w="767" w:type="pct"/>
          </w:tcPr>
          <w:p w14:paraId="79272176" w14:textId="77777777" w:rsidR="009E3BB1" w:rsidRDefault="009E3BB1" w:rsidP="008704FF">
            <w:r>
              <w:t>Wanat et. al (2009)</w:t>
            </w:r>
          </w:p>
        </w:tc>
        <w:tc>
          <w:tcPr>
            <w:tcW w:w="819" w:type="pct"/>
          </w:tcPr>
          <w:p w14:paraId="6D3BADCA" w14:textId="77777777" w:rsidR="009E3BB1" w:rsidRDefault="009E3BB1" w:rsidP="008704FF">
            <w:r>
              <w:t>Literature Review</w:t>
            </w:r>
          </w:p>
        </w:tc>
        <w:tc>
          <w:tcPr>
            <w:tcW w:w="1443" w:type="pct"/>
          </w:tcPr>
          <w:p w14:paraId="25871D63" w14:textId="77777777" w:rsidR="009E3BB1" w:rsidRDefault="009E3BB1" w:rsidP="008704FF">
            <w:r>
              <w:t>Review current understanding of dopamine system and how drugs of abuse effect the rate of dopamine firing</w:t>
            </w:r>
          </w:p>
        </w:tc>
        <w:tc>
          <w:tcPr>
            <w:tcW w:w="1971" w:type="pct"/>
          </w:tcPr>
          <w:p w14:paraId="4B7F344F" w14:textId="50040E1D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 xml:space="preserve">Cocaine and amphetamines alter dopaminergic function through multiple pathways including altering both tonic and phasic firing </w:t>
            </w:r>
            <w:r w:rsidR="005A3338">
              <w:t>rates and</w:t>
            </w:r>
            <w:r>
              <w:t xml:space="preserve"> increasing ratio of AMPA/ NMDA receptors.</w:t>
            </w:r>
          </w:p>
        </w:tc>
      </w:tr>
      <w:tr w:rsidR="009E3BB1" w14:paraId="1B3AE0EC" w14:textId="77777777" w:rsidTr="008704FF">
        <w:tc>
          <w:tcPr>
            <w:tcW w:w="767" w:type="pct"/>
          </w:tcPr>
          <w:p w14:paraId="18D96B2E" w14:textId="77777777" w:rsidR="009E3BB1" w:rsidRDefault="009E3BB1" w:rsidP="008704FF">
            <w:r>
              <w:t>Shearer et. al (2003)</w:t>
            </w:r>
          </w:p>
        </w:tc>
        <w:tc>
          <w:tcPr>
            <w:tcW w:w="819" w:type="pct"/>
          </w:tcPr>
          <w:p w14:paraId="67F17B75" w14:textId="77777777" w:rsidR="009E3BB1" w:rsidRDefault="009E3BB1" w:rsidP="008704FF">
            <w:r>
              <w:t>Randomized Controlled Trial</w:t>
            </w:r>
          </w:p>
        </w:tc>
        <w:tc>
          <w:tcPr>
            <w:tcW w:w="1443" w:type="pct"/>
          </w:tcPr>
          <w:p w14:paraId="361A16BD" w14:textId="4BE11A5A" w:rsidR="009E3BB1" w:rsidRDefault="009E3BB1" w:rsidP="008704FF">
            <w:r>
              <w:t xml:space="preserve">Determine whether a </w:t>
            </w:r>
            <w:r w:rsidR="005A3338">
              <w:t>placebo-controlled</w:t>
            </w:r>
            <w:r>
              <w:t xml:space="preserve"> trial of dexamphetamine replacement for CUD can be conducted</w:t>
            </w:r>
          </w:p>
        </w:tc>
        <w:tc>
          <w:tcPr>
            <w:tcW w:w="1971" w:type="pct"/>
          </w:tcPr>
          <w:p w14:paraId="21E72555" w14:textId="5615829A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 xml:space="preserve">Percentage of cocaine-positive urines </w:t>
            </w:r>
            <w:r w:rsidR="005A3338">
              <w:t>decreased.</w:t>
            </w:r>
          </w:p>
          <w:p w14:paraId="3B8FEB19" w14:textId="77777777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Reduction in self-reported cocaine use and craving.</w:t>
            </w:r>
          </w:p>
        </w:tc>
      </w:tr>
      <w:tr w:rsidR="009E3BB1" w14:paraId="7CCA8E35" w14:textId="77777777" w:rsidTr="008704FF">
        <w:tc>
          <w:tcPr>
            <w:tcW w:w="767" w:type="pct"/>
          </w:tcPr>
          <w:p w14:paraId="3CD3721C" w14:textId="77777777" w:rsidR="009E3BB1" w:rsidRDefault="009E3BB1" w:rsidP="008704FF">
            <w:r>
              <w:t>Volkow et. al (2009)</w:t>
            </w:r>
          </w:p>
        </w:tc>
        <w:tc>
          <w:tcPr>
            <w:tcW w:w="819" w:type="pct"/>
          </w:tcPr>
          <w:p w14:paraId="16CD74BD" w14:textId="77777777" w:rsidR="009E3BB1" w:rsidRDefault="009E3BB1" w:rsidP="008704FF">
            <w:r>
              <w:t xml:space="preserve">Prospective Cohort </w:t>
            </w:r>
          </w:p>
        </w:tc>
        <w:tc>
          <w:tcPr>
            <w:tcW w:w="1443" w:type="pct"/>
          </w:tcPr>
          <w:p w14:paraId="630444F5" w14:textId="77777777" w:rsidR="009E3BB1" w:rsidRDefault="009E3BB1" w:rsidP="008704FF">
            <w:r>
              <w:t>Assess modafinil therapeutic effects on extracellular dopamine</w:t>
            </w:r>
          </w:p>
        </w:tc>
        <w:tc>
          <w:tcPr>
            <w:tcW w:w="1971" w:type="pct"/>
          </w:tcPr>
          <w:p w14:paraId="35D66417" w14:textId="61504765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 xml:space="preserve">Modafinil effectively </w:t>
            </w:r>
            <w:r w:rsidR="005A3338">
              <w:t>blocked dopamine</w:t>
            </w:r>
            <w:r>
              <w:t xml:space="preserve"> transporters</w:t>
            </w:r>
            <w:r w:rsidR="000C7920">
              <w:t>.</w:t>
            </w:r>
          </w:p>
        </w:tc>
      </w:tr>
      <w:tr w:rsidR="009E3BB1" w14:paraId="6A33F21D" w14:textId="77777777" w:rsidTr="008704FF">
        <w:tc>
          <w:tcPr>
            <w:tcW w:w="767" w:type="pct"/>
          </w:tcPr>
          <w:p w14:paraId="01BE8EE1" w14:textId="77777777" w:rsidR="009E3BB1" w:rsidRDefault="009E3BB1" w:rsidP="008704FF">
            <w:r>
              <w:t>Sangroula et. al (2017)</w:t>
            </w:r>
          </w:p>
        </w:tc>
        <w:tc>
          <w:tcPr>
            <w:tcW w:w="819" w:type="pct"/>
          </w:tcPr>
          <w:p w14:paraId="067BF887" w14:textId="77777777" w:rsidR="009E3BB1" w:rsidRDefault="009E3BB1" w:rsidP="008704FF">
            <w:r>
              <w:t>Systematic Review and Meta-Analysis</w:t>
            </w:r>
          </w:p>
        </w:tc>
        <w:tc>
          <w:tcPr>
            <w:tcW w:w="1443" w:type="pct"/>
          </w:tcPr>
          <w:p w14:paraId="5CF9FBA8" w14:textId="6D05D9B8" w:rsidR="009E3BB1" w:rsidRDefault="009E3BB1" w:rsidP="008704FF">
            <w:r>
              <w:t xml:space="preserve">Evaluate the safety and efficacy of </w:t>
            </w:r>
            <w:r w:rsidR="005A3338">
              <w:t>modafinil for</w:t>
            </w:r>
            <w:r>
              <w:t xml:space="preserve"> CUD</w:t>
            </w:r>
          </w:p>
        </w:tc>
        <w:tc>
          <w:tcPr>
            <w:tcW w:w="1971" w:type="pct"/>
          </w:tcPr>
          <w:p w14:paraId="7D3837BB" w14:textId="71CD482A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 xml:space="preserve">11 studies with 896 </w:t>
            </w:r>
            <w:r w:rsidR="005A3338">
              <w:t>participants</w:t>
            </w:r>
            <w:r>
              <w:t>.</w:t>
            </w:r>
          </w:p>
          <w:p w14:paraId="70BEFE70" w14:textId="77777777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6 studies concluded modafinil increased abstinence rates.</w:t>
            </w:r>
          </w:p>
        </w:tc>
      </w:tr>
      <w:tr w:rsidR="009E3BB1" w14:paraId="5AB1A961" w14:textId="77777777" w:rsidTr="008704FF">
        <w:tc>
          <w:tcPr>
            <w:tcW w:w="767" w:type="pct"/>
          </w:tcPr>
          <w:p w14:paraId="65DC443C" w14:textId="77777777" w:rsidR="009E3BB1" w:rsidRDefault="009E3BB1" w:rsidP="008704FF">
            <w:r>
              <w:t>Sanna et. al (2019)</w:t>
            </w:r>
          </w:p>
        </w:tc>
        <w:tc>
          <w:tcPr>
            <w:tcW w:w="819" w:type="pct"/>
          </w:tcPr>
          <w:p w14:paraId="4E329BBF" w14:textId="77777777" w:rsidR="009E3BB1" w:rsidRDefault="009E3BB1" w:rsidP="008704FF">
            <w:r>
              <w:t>Prospective Cohort</w:t>
            </w:r>
          </w:p>
        </w:tc>
        <w:tc>
          <w:tcPr>
            <w:tcW w:w="1443" w:type="pct"/>
          </w:tcPr>
          <w:p w14:paraId="068DC216" w14:textId="77777777" w:rsidR="009E3BB1" w:rsidRDefault="009E3BB1" w:rsidP="008704FF">
            <w:r>
              <w:t xml:space="preserve">Evaluate effectiveness of targeted PFC intermittent theta burst stimulation (iTBS) on cocaine craving and intake </w:t>
            </w:r>
          </w:p>
        </w:tc>
        <w:tc>
          <w:tcPr>
            <w:tcW w:w="1971" w:type="pct"/>
          </w:tcPr>
          <w:p w14:paraId="075B755A" w14:textId="77777777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Both repetitive transcranial stimulation and iTBS lead to decreased cocaine craving and intake.</w:t>
            </w:r>
          </w:p>
        </w:tc>
      </w:tr>
      <w:tr w:rsidR="009E3BB1" w14:paraId="6E9F663A" w14:textId="77777777" w:rsidTr="008704FF">
        <w:tc>
          <w:tcPr>
            <w:tcW w:w="767" w:type="pct"/>
          </w:tcPr>
          <w:p w14:paraId="6CBBC41B" w14:textId="77777777" w:rsidR="009E3BB1" w:rsidRDefault="009E3BB1" w:rsidP="008704FF">
            <w:r>
              <w:t>Terrano et. al (2016)</w:t>
            </w:r>
          </w:p>
        </w:tc>
        <w:tc>
          <w:tcPr>
            <w:tcW w:w="819" w:type="pct"/>
          </w:tcPr>
          <w:p w14:paraId="7A5F1FCA" w14:textId="77777777" w:rsidR="009E3BB1" w:rsidRDefault="009E3BB1" w:rsidP="008704FF">
            <w:r>
              <w:t>Randomized Controlled Trial</w:t>
            </w:r>
          </w:p>
        </w:tc>
        <w:tc>
          <w:tcPr>
            <w:tcW w:w="1443" w:type="pct"/>
          </w:tcPr>
          <w:p w14:paraId="2E537C73" w14:textId="77777777" w:rsidR="009E3BB1" w:rsidRDefault="009E3BB1" w:rsidP="008704FF">
            <w:r>
              <w:t>Impact of repetitive transcranial magnetic stimulation (rTMS) of the left dorsal lateral prefrontal cortex on CUD</w:t>
            </w:r>
          </w:p>
        </w:tc>
        <w:tc>
          <w:tcPr>
            <w:tcW w:w="1971" w:type="pct"/>
          </w:tcPr>
          <w:p w14:paraId="53DA0930" w14:textId="77777777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Treatment with rTMS was associated with an increase in cocaine free-urine drug tests</w:t>
            </w:r>
          </w:p>
        </w:tc>
      </w:tr>
      <w:tr w:rsidR="009E3BB1" w14:paraId="1C2BA402" w14:textId="77777777" w:rsidTr="008704FF">
        <w:tc>
          <w:tcPr>
            <w:tcW w:w="767" w:type="pct"/>
          </w:tcPr>
          <w:p w14:paraId="7421BF92" w14:textId="77777777" w:rsidR="009E3BB1" w:rsidRDefault="009E3BB1" w:rsidP="008704FF">
            <w:r>
              <w:t>Johnson et. al (2013)</w:t>
            </w:r>
          </w:p>
        </w:tc>
        <w:tc>
          <w:tcPr>
            <w:tcW w:w="819" w:type="pct"/>
          </w:tcPr>
          <w:p w14:paraId="4DBF31A9" w14:textId="77777777" w:rsidR="009E3BB1" w:rsidRDefault="009E3BB1" w:rsidP="008704FF">
            <w:r>
              <w:t>Randomized Controlled Trial</w:t>
            </w:r>
          </w:p>
        </w:tc>
        <w:tc>
          <w:tcPr>
            <w:tcW w:w="1443" w:type="pct"/>
          </w:tcPr>
          <w:p w14:paraId="3AE0F058" w14:textId="77777777" w:rsidR="009E3BB1" w:rsidRDefault="009E3BB1" w:rsidP="008704FF">
            <w:r>
              <w:t>Evaluate topiramate for use to treat CUD</w:t>
            </w:r>
          </w:p>
        </w:tc>
        <w:tc>
          <w:tcPr>
            <w:tcW w:w="1971" w:type="pct"/>
          </w:tcPr>
          <w:p w14:paraId="6271328A" w14:textId="77777777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Topiramate increased the number of days where cocaine was not used.</w:t>
            </w:r>
          </w:p>
          <w:p w14:paraId="2BACB86B" w14:textId="77777777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 xml:space="preserve"> Topiramate decreased cocaine cravings.</w:t>
            </w:r>
          </w:p>
        </w:tc>
      </w:tr>
      <w:tr w:rsidR="009E3BB1" w14:paraId="7BA046D8" w14:textId="77777777" w:rsidTr="008704FF">
        <w:tc>
          <w:tcPr>
            <w:tcW w:w="767" w:type="pct"/>
          </w:tcPr>
          <w:p w14:paraId="513FB0F9" w14:textId="77777777" w:rsidR="009E3BB1" w:rsidRDefault="009E3BB1" w:rsidP="008704FF">
            <w:r>
              <w:lastRenderedPageBreak/>
              <w:t>Chan et. al (2019)</w:t>
            </w:r>
          </w:p>
        </w:tc>
        <w:tc>
          <w:tcPr>
            <w:tcW w:w="819" w:type="pct"/>
          </w:tcPr>
          <w:p w14:paraId="13752EE8" w14:textId="77777777" w:rsidR="009E3BB1" w:rsidRDefault="009E3BB1" w:rsidP="008704FF">
            <w:r>
              <w:t>Systematic Review and Meta-Analysis</w:t>
            </w:r>
          </w:p>
        </w:tc>
        <w:tc>
          <w:tcPr>
            <w:tcW w:w="1443" w:type="pct"/>
          </w:tcPr>
          <w:p w14:paraId="119523B8" w14:textId="77777777" w:rsidR="009E3BB1" w:rsidRDefault="009E3BB1" w:rsidP="008704FF">
            <w:r>
              <w:t>Determine effectiveness of pharmacotherapy for CUD</w:t>
            </w:r>
          </w:p>
        </w:tc>
        <w:tc>
          <w:tcPr>
            <w:tcW w:w="1971" w:type="pct"/>
          </w:tcPr>
          <w:p w14:paraId="21880E7B" w14:textId="7612099B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Study review</w:t>
            </w:r>
            <w:r w:rsidR="000C7920">
              <w:t>ed</w:t>
            </w:r>
            <w:r>
              <w:t xml:space="preserve"> multiple psychopharmacotherapy and their impact on cocaine abstinence, use, and relapse as well as reports on the strength of the evidence.</w:t>
            </w:r>
          </w:p>
        </w:tc>
      </w:tr>
      <w:tr w:rsidR="009E3BB1" w14:paraId="0E8BA144" w14:textId="77777777" w:rsidTr="008704FF">
        <w:tc>
          <w:tcPr>
            <w:tcW w:w="767" w:type="pct"/>
          </w:tcPr>
          <w:p w14:paraId="4ECAB538" w14:textId="77777777" w:rsidR="009E3BB1" w:rsidRDefault="009E3BB1" w:rsidP="008704FF">
            <w:r>
              <w:t>Du et. al (2021)</w:t>
            </w:r>
          </w:p>
        </w:tc>
        <w:tc>
          <w:tcPr>
            <w:tcW w:w="819" w:type="pct"/>
          </w:tcPr>
          <w:p w14:paraId="5196FCC9" w14:textId="77777777" w:rsidR="009E3BB1" w:rsidRDefault="009E3BB1" w:rsidP="008704FF">
            <w:r>
              <w:t xml:space="preserve">Pre-clinical </w:t>
            </w:r>
          </w:p>
        </w:tc>
        <w:tc>
          <w:tcPr>
            <w:tcW w:w="1443" w:type="pct"/>
          </w:tcPr>
          <w:p w14:paraId="286C83E3" w14:textId="77777777" w:rsidR="009E3BB1" w:rsidRDefault="009E3BB1" w:rsidP="008704FF">
            <w:r>
              <w:t>Determine the effect of Nifedipine, an L-type calcium channel blocker, on cerebral hemodynamics and neuronal activity following acute cocaine.</w:t>
            </w:r>
          </w:p>
        </w:tc>
        <w:tc>
          <w:tcPr>
            <w:tcW w:w="1971" w:type="pct"/>
          </w:tcPr>
          <w:p w14:paraId="660C5F46" w14:textId="6C5C839F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 xml:space="preserve">Nifedipine reduced transient ischemia associated with acute cocaine </w:t>
            </w:r>
            <w:r w:rsidR="005A3338">
              <w:t>use.</w:t>
            </w:r>
          </w:p>
          <w:p w14:paraId="03AFE909" w14:textId="7AAA9F25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Cocaine induced neuronal calcium influx was attenuated with Nifedipine treatment</w:t>
            </w:r>
            <w:r w:rsidR="00545199">
              <w:t>.</w:t>
            </w:r>
          </w:p>
        </w:tc>
      </w:tr>
      <w:tr w:rsidR="009E3BB1" w14:paraId="0228476A" w14:textId="77777777" w:rsidTr="008704FF">
        <w:tc>
          <w:tcPr>
            <w:tcW w:w="767" w:type="pct"/>
          </w:tcPr>
          <w:p w14:paraId="1DB65A83" w14:textId="77777777" w:rsidR="009E3BB1" w:rsidRDefault="009E3BB1" w:rsidP="008704FF">
            <w:r>
              <w:t>Du et. al (2020)</w:t>
            </w:r>
          </w:p>
        </w:tc>
        <w:tc>
          <w:tcPr>
            <w:tcW w:w="819" w:type="pct"/>
          </w:tcPr>
          <w:p w14:paraId="77BB1EE4" w14:textId="77777777" w:rsidR="009E3BB1" w:rsidRDefault="009E3BB1" w:rsidP="008704FF">
            <w:r>
              <w:t>Pre-clinical</w:t>
            </w:r>
          </w:p>
        </w:tc>
        <w:tc>
          <w:tcPr>
            <w:tcW w:w="1443" w:type="pct"/>
          </w:tcPr>
          <w:p w14:paraId="609CFFB8" w14:textId="2D0774CC" w:rsidR="009E3BB1" w:rsidRDefault="009E3BB1" w:rsidP="008704FF">
            <w:r>
              <w:t>Asses</w:t>
            </w:r>
            <w:r w:rsidR="000C7920">
              <w:t>s</w:t>
            </w:r>
            <w:r>
              <w:t xml:space="preserve"> behavioral, hemodynamic, and neuronal changes associated with nifedipine in a cocaine self-administration rodent model</w:t>
            </w:r>
          </w:p>
        </w:tc>
        <w:tc>
          <w:tcPr>
            <w:tcW w:w="1971" w:type="pct"/>
          </w:tcPr>
          <w:p w14:paraId="020B2F75" w14:textId="2AAE4570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Treatment with nifedipine reduced cocaine intake and blocked reinstatement in self-administration model</w:t>
            </w:r>
            <w:r w:rsidR="00545199">
              <w:t>.</w:t>
            </w:r>
          </w:p>
        </w:tc>
      </w:tr>
      <w:tr w:rsidR="009E3BB1" w14:paraId="47913748" w14:textId="77777777" w:rsidTr="008704FF">
        <w:tc>
          <w:tcPr>
            <w:tcW w:w="767" w:type="pct"/>
          </w:tcPr>
          <w:p w14:paraId="5E4871EB" w14:textId="77777777" w:rsidR="009E3BB1" w:rsidRDefault="009E3BB1" w:rsidP="008704FF">
            <w:r>
              <w:t>Du et. al (2022)</w:t>
            </w:r>
          </w:p>
        </w:tc>
        <w:tc>
          <w:tcPr>
            <w:tcW w:w="819" w:type="pct"/>
          </w:tcPr>
          <w:p w14:paraId="1C472EFE" w14:textId="77777777" w:rsidR="009E3BB1" w:rsidRDefault="009E3BB1" w:rsidP="008704FF">
            <w:r>
              <w:t>Pre-clinical</w:t>
            </w:r>
          </w:p>
        </w:tc>
        <w:tc>
          <w:tcPr>
            <w:tcW w:w="1443" w:type="pct"/>
          </w:tcPr>
          <w:p w14:paraId="71E28450" w14:textId="77777777" w:rsidR="009E3BB1" w:rsidRDefault="009E3BB1" w:rsidP="008704FF">
            <w:r>
              <w:t>Evaluate the impact of HIV-1 on cocaine-induced hemodynamic and neuronal changes as well as the impact of memantine on the pathology</w:t>
            </w:r>
          </w:p>
        </w:tc>
        <w:tc>
          <w:tcPr>
            <w:tcW w:w="1971" w:type="pct"/>
          </w:tcPr>
          <w:p w14:paraId="19FADA31" w14:textId="74F9B554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>Pretreatment with memantine reduced cocaine-induced hemodynamic and neuronal changes</w:t>
            </w:r>
            <w:r w:rsidR="00545199">
              <w:t>.</w:t>
            </w:r>
          </w:p>
        </w:tc>
      </w:tr>
      <w:tr w:rsidR="009E3BB1" w14:paraId="551EEB38" w14:textId="77777777" w:rsidTr="008704FF">
        <w:tc>
          <w:tcPr>
            <w:tcW w:w="767" w:type="pct"/>
          </w:tcPr>
          <w:p w14:paraId="2902A8D0" w14:textId="77777777" w:rsidR="009E3BB1" w:rsidRDefault="009E3BB1" w:rsidP="008704FF">
            <w:r>
              <w:t>Traccis et. al (2024)</w:t>
            </w:r>
          </w:p>
        </w:tc>
        <w:tc>
          <w:tcPr>
            <w:tcW w:w="819" w:type="pct"/>
          </w:tcPr>
          <w:p w14:paraId="6612FD5D" w14:textId="77777777" w:rsidR="009E3BB1" w:rsidRDefault="009E3BB1" w:rsidP="008704FF">
            <w:r>
              <w:t>Systematic Review</w:t>
            </w:r>
          </w:p>
        </w:tc>
        <w:tc>
          <w:tcPr>
            <w:tcW w:w="1443" w:type="pct"/>
          </w:tcPr>
          <w:p w14:paraId="018ED5C5" w14:textId="77777777" w:rsidR="009E3BB1" w:rsidRDefault="009E3BB1" w:rsidP="008704FF">
            <w:r>
              <w:t>Asses the utility of disulfiram for CUD</w:t>
            </w:r>
          </w:p>
        </w:tc>
        <w:tc>
          <w:tcPr>
            <w:tcW w:w="1971" w:type="pct"/>
          </w:tcPr>
          <w:p w14:paraId="5FAB9924" w14:textId="41C9C790" w:rsidR="009E3BB1" w:rsidRDefault="009E3BB1" w:rsidP="008704FF">
            <w:pPr>
              <w:pStyle w:val="ListParagraph"/>
              <w:numPr>
                <w:ilvl w:val="0"/>
                <w:numId w:val="4"/>
              </w:numPr>
              <w:ind w:left="349" w:hanging="270"/>
            </w:pPr>
            <w:r>
              <w:t xml:space="preserve">Disulfiram may improve abstinence </w:t>
            </w:r>
            <w:r w:rsidR="00545199">
              <w:t>among</w:t>
            </w:r>
            <w:r>
              <w:t xml:space="preserve"> patients with CUD</w:t>
            </w:r>
            <w:r w:rsidR="00545199">
              <w:t>.</w:t>
            </w:r>
          </w:p>
        </w:tc>
      </w:tr>
    </w:tbl>
    <w:p w14:paraId="28B21667" w14:textId="77777777" w:rsidR="009E3BB1" w:rsidRPr="009E3BB1" w:rsidRDefault="009E3BB1">
      <w:pPr>
        <w:rPr>
          <w:b/>
          <w:bCs/>
          <w:u w:val="single"/>
        </w:rPr>
      </w:pPr>
    </w:p>
    <w:sectPr w:rsidR="009E3BB1" w:rsidRPr="009E3BB1" w:rsidSect="00FA7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33459"/>
    <w:multiLevelType w:val="hybridMultilevel"/>
    <w:tmpl w:val="DA603332"/>
    <w:lvl w:ilvl="0" w:tplc="8C8C61D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14E0A"/>
    <w:multiLevelType w:val="hybridMultilevel"/>
    <w:tmpl w:val="BC9E7D12"/>
    <w:lvl w:ilvl="0" w:tplc="8C8C61D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62068"/>
    <w:multiLevelType w:val="hybridMultilevel"/>
    <w:tmpl w:val="A7504C82"/>
    <w:lvl w:ilvl="0" w:tplc="320C457A">
      <w:start w:val="2"/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763B3E"/>
    <w:multiLevelType w:val="hybridMultilevel"/>
    <w:tmpl w:val="CACA66DE"/>
    <w:lvl w:ilvl="0" w:tplc="4F18DE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463905">
    <w:abstractNumId w:val="3"/>
  </w:num>
  <w:num w:numId="2" w16cid:durableId="1283725902">
    <w:abstractNumId w:val="1"/>
  </w:num>
  <w:num w:numId="3" w16cid:durableId="767508044">
    <w:abstractNumId w:val="2"/>
  </w:num>
  <w:num w:numId="4" w16cid:durableId="1243486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DF"/>
    <w:rsid w:val="000C7920"/>
    <w:rsid w:val="001A37E8"/>
    <w:rsid w:val="00344907"/>
    <w:rsid w:val="00356273"/>
    <w:rsid w:val="00381211"/>
    <w:rsid w:val="0049251A"/>
    <w:rsid w:val="00522BA3"/>
    <w:rsid w:val="00545199"/>
    <w:rsid w:val="00564F40"/>
    <w:rsid w:val="00571F76"/>
    <w:rsid w:val="005A3338"/>
    <w:rsid w:val="005F0C4C"/>
    <w:rsid w:val="00686F33"/>
    <w:rsid w:val="006D269E"/>
    <w:rsid w:val="00761439"/>
    <w:rsid w:val="007C68BF"/>
    <w:rsid w:val="00801076"/>
    <w:rsid w:val="00817726"/>
    <w:rsid w:val="008331A2"/>
    <w:rsid w:val="008410F9"/>
    <w:rsid w:val="008705C8"/>
    <w:rsid w:val="008D3D9B"/>
    <w:rsid w:val="00963286"/>
    <w:rsid w:val="0096474E"/>
    <w:rsid w:val="009801DF"/>
    <w:rsid w:val="009C7DF2"/>
    <w:rsid w:val="009E3BB1"/>
    <w:rsid w:val="009E3CF4"/>
    <w:rsid w:val="00A05B14"/>
    <w:rsid w:val="00A47F5B"/>
    <w:rsid w:val="00A56C33"/>
    <w:rsid w:val="00E01D8E"/>
    <w:rsid w:val="00E1184F"/>
    <w:rsid w:val="00FA7EB8"/>
    <w:rsid w:val="00FB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82802"/>
  <w15:chartTrackingRefBased/>
  <w15:docId w15:val="{65F4F79C-1ECC-426A-B69C-82A51B17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F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lare</dc:creator>
  <cp:keywords/>
  <dc:description/>
  <cp:lastModifiedBy>Kevin Clare</cp:lastModifiedBy>
  <cp:revision>3</cp:revision>
  <dcterms:created xsi:type="dcterms:W3CDTF">2024-02-14T00:14:00Z</dcterms:created>
  <dcterms:modified xsi:type="dcterms:W3CDTF">2024-02-14T00:29:00Z</dcterms:modified>
</cp:coreProperties>
</file>